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17</w:t>
      </w:r>
      <w:r>
        <w:rPr>
          <w:b/>
          <w:bCs/>
          <w:sz w:val="24"/>
          <w:szCs w:val="24"/>
        </w:rPr>
        <w:t xml:space="preserve"> Significantly enriched GO terms of targets of DEMs in cultivated</w:t>
      </w:r>
      <w:r>
        <w:rPr>
          <w:b/>
          <w:bCs/>
          <w:sz w:val="24"/>
          <w:szCs w:val="24"/>
        </w:rPr>
        <w:t xml:space="preserve"> and Chinese wild</w:t>
      </w:r>
      <w:r>
        <w:rPr>
          <w:b/>
          <w:bCs/>
          <w:sz w:val="24"/>
          <w:szCs w:val="24"/>
        </w:rPr>
        <w:t xml:space="preserve"> grape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/>
        <w:t>Significantly enriched GO terms of targets of DEMs in cultivated grape</w:t>
      </w:r>
    </w:p>
    <w:tbl>
      <w:tblPr>
        <w:tblW w:w="857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6277"/>
        <w:gridCol w:w="880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O ID</w:t>
            </w:r>
          </w:p>
        </w:tc>
        <w:tc>
          <w:tcPr>
            <w:tcW w:w="6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O term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76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Biological process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80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gnin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0E-3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69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nylpropanoid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0E-2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974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ary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0E-2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72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aromatic compound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7E-1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190136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ganic cyclic compound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9E-1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4654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base-containing compound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1E-1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7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nitrogen compound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8E-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813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terocycl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8E-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943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romatic compound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8E-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1901362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ganic cyclic compound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9E-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1901576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ganic substanc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4E-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033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to organic substan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9E-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4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5E-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72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to hormone stimul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7E-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05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1E-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71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to endogenous stimul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8E-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cription, DNA-depende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E-0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NA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E-0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71704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ganic substance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9E-0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7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1E-0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75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rmone-mediated signaling pathwa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6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87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response to hormone stimul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6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70887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response to chemical stimul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6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7131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response to organic substan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6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7149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response to endogenous stimul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6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90304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ic acid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8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90407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ganophosphat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3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13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base-containing compound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5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07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NA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9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14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nucleoside triphosphat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6E-0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206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ribonucleoside triphosphat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6E-0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987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9E-0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20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bonucleoside triphosphat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7E-0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142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side triphosphat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3E-0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222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to chemical stimul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07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itrogen compound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6483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terocycle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464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2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7083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valent metal ion transpor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7251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valent inorganic cation transpor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8654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ospholipid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8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464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macromolecul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2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8152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7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05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romolecul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3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1901293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side phosphate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7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71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ngle-organism metabol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1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8652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amino acid biosynthetic proc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184</w:t>
            </w:r>
          </w:p>
        </w:tc>
      </w:tr>
      <w:tr>
        <w:trPr>
          <w:trHeight w:val="300" w:hRule="atLeast"/>
        </w:trPr>
        <w:tc>
          <w:tcPr>
            <w:tcW w:w="76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682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xidoreductase activity, acting on diphenols and related substances as donors, oxygen as accepto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3E-2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67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xidoreductase activity, acting on diphenols and related substances as donor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5E-2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107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ic acid binding transcription factor activit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2E-1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389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-directed RNA polymerase activit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8E-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51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6E-1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3677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bindin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1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317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bindin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9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982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ion-transporting ATPase activit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0E-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262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Pase activity, coupled to transmembrane movement of ion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7E-0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16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ylase activit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1E-0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3676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ic acid bindin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2626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Pase activity, coupled to transmembrane movement of substanc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2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3492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Pase activity, coupled to movement of substanc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2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820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ydrolase activity, acting on acid anhydrides, catalyzing transmembrane movement of substanc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2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48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ndin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5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133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gen debranching enzyme activit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5399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imary active transmembrane transporter activit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2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5405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-P-bond-hydrolysis-driven transmembrane transporter activit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24</w:t>
            </w:r>
          </w:p>
        </w:tc>
      </w:tr>
      <w:tr>
        <w:trPr>
          <w:trHeight w:val="300" w:hRule="atLeast"/>
        </w:trPr>
        <w:tc>
          <w:tcPr>
            <w:tcW w:w="769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576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4E-1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778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roxisomal membran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123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trinsic to peroxisomal membran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1903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crobody membran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3231</w:t>
            </w:r>
          </w:p>
        </w:tc>
        <w:tc>
          <w:tcPr>
            <w:tcW w:w="6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tracellular membrane-bounded organell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9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3227</w:t>
            </w:r>
          </w:p>
        </w:tc>
        <w:tc>
          <w:tcPr>
            <w:tcW w:w="6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mbrane-bounded organell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08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>Table 4 Significantly enriched GO terms of targets of DEMs in Chinese wild grape</w:t>
      </w:r>
    </w:p>
    <w:tbl>
      <w:tblPr>
        <w:tblW w:w="85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6355"/>
        <w:gridCol w:w="808"/>
      </w:tblGrid>
      <w:tr>
        <w:trPr>
          <w:trHeight w:val="28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O ID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O term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775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Biological processe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464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6E-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13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base-containing compound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6E-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648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terocycle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725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aromatic compound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987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5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60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macromolecule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5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7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6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3412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romolecule modificatio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3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07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itrogen compound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4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7010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toskeleton organizatio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9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464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llular protein modification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8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621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modification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8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imary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1901360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ganic cyclic compound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14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9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halose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56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75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side phosphate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79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19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bonucleoside triphosphate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92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914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side triphosphate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17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79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osphorus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86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796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osphate-containing compound metabolic proce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90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20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ion transpor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548</w:t>
            </w:r>
          </w:p>
        </w:tc>
      </w:tr>
      <w:tr>
        <w:trPr>
          <w:trHeight w:val="300" w:hRule="atLeast"/>
        </w:trPr>
        <w:tc>
          <w:tcPr>
            <w:tcW w:w="775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190136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terocyclic compound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8E-1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9715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ganic cyclic compound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7E-1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772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ferase activity, transferring phosphorus-containing group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1E-0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30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in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1E-0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6094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mall molecul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9E-0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0166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tid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2E-0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1901265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side phosphat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2E-0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55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enyl ribonucleotid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99E-0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0554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enyl nucleotid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9E-0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406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polymer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6E-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389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-directed RNA polymer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8E-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672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kin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55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bonucleotid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555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ribonucleotid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7076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nucleotide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740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fer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3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22804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ive transmembrane 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3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539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imary active transmembrane 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5405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-P-bond-hydrolysis-driven transmembrane 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77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osphotransferase activity, alcohol group as accepto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8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711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side-triphosphat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4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592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nnosid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88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3178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cohol 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12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488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ndin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12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5154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saccharide transmembrane 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17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5157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ligosaccharide transmembrane 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177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215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63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818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ydrolase activity, acting on acid anhydrides, in phosphorus-containing anhydride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22857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membrane 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4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2623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Pase activity, coupled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69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765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ferase activity, transferring alkyl or aryl (other than methyl) group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26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817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ydrolase activity, acting on acid anhydride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489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8408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'-5' exonuclease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64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11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ugar transmembrane transporter activit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64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861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tramolecular oxidoreductase activity, interconverting aldoses and ketose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643</w:t>
            </w:r>
          </w:p>
        </w:tc>
      </w:tr>
      <w:tr>
        <w:trPr>
          <w:trHeight w:val="300" w:hRule="atLeast"/>
        </w:trPr>
        <w:tc>
          <w:tcPr>
            <w:tcW w:w="775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819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indl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8E-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430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toskeletal par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8E-0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1224</w:t>
            </w:r>
          </w:p>
        </w:tc>
        <w:tc>
          <w:tcPr>
            <w:tcW w:w="63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trinsic to membrane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9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425</w:t>
            </w:r>
          </w:p>
        </w:tc>
        <w:tc>
          <w:tcPr>
            <w:tcW w:w="6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mbrane part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04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5T13:25:00Z</dcterms:created>
  <dc:creator>Administrator</dc:creator>
  <dc:description/>
  <cp:keywords/>
  <dc:language>en-US</dc:language>
  <cp:lastModifiedBy>admin</cp:lastModifiedBy>
  <dcterms:modified xsi:type="dcterms:W3CDTF">2019-08-25T13:47:00Z</dcterms:modified>
  <cp:revision>3</cp:revision>
  <dc:subject/>
  <dc:title/>
</cp:coreProperties>
</file>